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enett"/>
        <w:tblpPr w:leftFromText="141" w:rightFromText="141" w:vertAnchor="page" w:horzAnchor="margin" w:tblpXSpec="center" w:tblpY="677"/>
        <w:tblW w:w="9947" w:type="dxa"/>
        <w:tblInd w:w="0" w:type="dxa"/>
        <w:tblLook w:val="04A0" w:firstRow="1" w:lastRow="0" w:firstColumn="1" w:lastColumn="0" w:noHBand="0" w:noVBand="1"/>
      </w:tblPr>
      <w:tblGrid>
        <w:gridCol w:w="4395"/>
        <w:gridCol w:w="1843"/>
        <w:gridCol w:w="1843"/>
        <w:gridCol w:w="1866"/>
      </w:tblGrid>
      <w:tr w:rsidR="007E5D62" w:rsidRPr="00E76E8A" w14:paraId="52ECAAEE" w14:textId="77777777" w:rsidTr="007E5D62">
        <w:trPr>
          <w:trHeight w:val="146"/>
        </w:trPr>
        <w:tc>
          <w:tcPr>
            <w:tcW w:w="994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5F213C1" w14:textId="7B179275" w:rsidR="007E5D62" w:rsidRPr="007E5D62" w:rsidRDefault="007E5D62" w:rsidP="002F2968">
            <w:pPr>
              <w:pStyle w:val="Ingenmellomrom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Table I.</w:t>
            </w:r>
            <w:r w:rsidRPr="007E5D6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7E5D6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Cognitive and emotional functioning of all patients 12 months after mid ischemic stroke.</w:t>
            </w:r>
            <w:r w:rsidRPr="007E5D6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7E5D62" w:rsidRPr="009A14A3" w14:paraId="61D92D56" w14:textId="77777777" w:rsidTr="007E5D62">
        <w:trPr>
          <w:trHeight w:val="146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6641CE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F75167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Total sample</w:t>
            </w:r>
          </w:p>
          <w:p w14:paraId="7FFAC6E3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N=7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ACF6F0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Male</w:t>
            </w:r>
          </w:p>
          <w:p w14:paraId="508A346C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n=62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09E7E7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Female</w:t>
            </w:r>
          </w:p>
          <w:p w14:paraId="54126C7F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n=16</w:t>
            </w:r>
          </w:p>
        </w:tc>
      </w:tr>
      <w:tr w:rsidR="007E5D62" w:rsidRPr="009A14A3" w14:paraId="392FF859" w14:textId="77777777" w:rsidTr="007E5D62">
        <w:trPr>
          <w:trHeight w:val="240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AD16FA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Impairme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5773C1" w14:textId="77777777" w:rsidR="007E5D62" w:rsidRPr="007E5D62" w:rsidRDefault="007E5D62" w:rsidP="007E5D6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005B0C" w14:textId="77777777" w:rsidR="007E5D62" w:rsidRPr="007E5D62" w:rsidRDefault="007E5D62" w:rsidP="007E5D6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B1D472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7E5D62" w:rsidRPr="009A14A3" w14:paraId="19E390FE" w14:textId="77777777" w:rsidTr="007E5D62">
        <w:trPr>
          <w:trHeight w:val="163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574D7F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 </w:t>
            </w: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Cognitive impairme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44A87A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9 (6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0011A9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1 (66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B2513D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 (50)</w:t>
            </w:r>
          </w:p>
        </w:tc>
      </w:tr>
      <w:tr w:rsidR="007E5D62" w:rsidRPr="009A14A3" w14:paraId="01423450" w14:textId="77777777" w:rsidTr="007E5D62">
        <w:trPr>
          <w:trHeight w:val="163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3E0F41" w14:textId="4A052A92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 MMS</w:t>
            </w:r>
            <w:r w:rsidR="0022601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E</w:t>
            </w:r>
            <w:r w:rsidR="00D107A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NR2 score &lt; 27/30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DC062E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 (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E5FD30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 (3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2ED22F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 (13)</w:t>
            </w:r>
          </w:p>
        </w:tc>
      </w:tr>
      <w:tr w:rsidR="007E5D62" w:rsidRPr="009A14A3" w14:paraId="33F9562C" w14:textId="77777777" w:rsidTr="007E5D62">
        <w:trPr>
          <w:trHeight w:val="163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DD8F5E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 Clock drawing score &lt;4/5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D1ECBB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 (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73903C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 (2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712084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 (6)</w:t>
            </w:r>
          </w:p>
        </w:tc>
      </w:tr>
      <w:tr w:rsidR="007E5D62" w:rsidRPr="009A14A3" w14:paraId="25567262" w14:textId="77777777" w:rsidTr="007E5D62">
        <w:trPr>
          <w:trHeight w:val="163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6BB73D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 TMT A, time &gt; 60 sec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619685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D853CB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1366AB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 (0)</w:t>
            </w:r>
          </w:p>
        </w:tc>
      </w:tr>
      <w:tr w:rsidR="007E5D62" w:rsidRPr="009A14A3" w14:paraId="683102E7" w14:textId="77777777" w:rsidTr="007E5D62">
        <w:trPr>
          <w:trHeight w:val="163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6EDF4A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 TMT B, time &gt;120 sec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78CA83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 (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FDD903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 (8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7B09BB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 (7)</w:t>
            </w:r>
          </w:p>
        </w:tc>
      </w:tr>
      <w:tr w:rsidR="007E5D62" w:rsidRPr="009A14A3" w14:paraId="527E359F" w14:textId="77777777" w:rsidTr="007E5D62">
        <w:trPr>
          <w:trHeight w:val="163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494C0F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 COWA, letter fluency ≤ -1 SD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F7AF39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9 (3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09D409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7 (44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1804D5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 (13)</w:t>
            </w:r>
          </w:p>
        </w:tc>
      </w:tr>
      <w:tr w:rsidR="007E5D62" w:rsidRPr="009A14A3" w14:paraId="771F8256" w14:textId="77777777" w:rsidTr="007E5D62">
        <w:trPr>
          <w:trHeight w:val="163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DBF139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 ROCF, copy ≤-1 SD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C1F717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 (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310FF6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 (5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3E2BB5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 (7)</w:t>
            </w:r>
          </w:p>
        </w:tc>
      </w:tr>
      <w:tr w:rsidR="007E5D62" w:rsidRPr="009A14A3" w14:paraId="2DA48AB7" w14:textId="77777777" w:rsidTr="007E5D62">
        <w:trPr>
          <w:trHeight w:val="163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D8174E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 ROCF, delayed recall ≤-1 SD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02BAC5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9 (2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C3CA37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6 (26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319816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 (20)</w:t>
            </w:r>
          </w:p>
        </w:tc>
      </w:tr>
      <w:tr w:rsidR="007E5D62" w:rsidRPr="009A14A3" w14:paraId="23BD7AE5" w14:textId="77777777" w:rsidTr="007E5D62">
        <w:trPr>
          <w:trHeight w:val="163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6A58BD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 CVLT-II, total learning ≤-1 SD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DAFE5D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 (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5CF601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 (5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562B07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 (13)</w:t>
            </w:r>
          </w:p>
        </w:tc>
      </w:tr>
      <w:tr w:rsidR="007E5D62" w:rsidRPr="009A14A3" w14:paraId="1473D1D5" w14:textId="77777777" w:rsidTr="007E5D62">
        <w:trPr>
          <w:trHeight w:val="163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206461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 CVLT-II, short delay free recall ≤ -1SD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B7B820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0 (1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1F8A20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 (12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02DA0B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 (19)</w:t>
            </w:r>
          </w:p>
        </w:tc>
      </w:tr>
      <w:tr w:rsidR="007E5D62" w:rsidRPr="009A14A3" w14:paraId="485807E9" w14:textId="77777777" w:rsidTr="007E5D62">
        <w:trPr>
          <w:trHeight w:val="163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459958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 CVLT-II, long delay free recall ≤ -1SD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188AF4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 (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977F25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 (8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F57361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 (13)</w:t>
            </w:r>
          </w:p>
        </w:tc>
      </w:tr>
      <w:tr w:rsidR="007E5D62" w:rsidRPr="009A14A3" w14:paraId="3B98D613" w14:textId="77777777" w:rsidTr="007E5D62">
        <w:trPr>
          <w:trHeight w:val="170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344DE8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Emotional assessme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9DBC70" w14:textId="77777777" w:rsidR="007E5D62" w:rsidRPr="007E5D62" w:rsidRDefault="007E5D62" w:rsidP="007E5D6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52D19A" w14:textId="77777777" w:rsidR="007E5D62" w:rsidRPr="007E5D62" w:rsidRDefault="007E5D62" w:rsidP="007E5D6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3FF4A3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7E5D62" w:rsidRPr="009A14A3" w14:paraId="667D150D" w14:textId="77777777" w:rsidTr="007E5D62">
        <w:trPr>
          <w:trHeight w:val="93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596DF7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 HADS-Anxiety Scale, median (range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DC9F7C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 (0-1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DF0A2D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 (0-15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9627AE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 (0-11)</w:t>
            </w:r>
          </w:p>
        </w:tc>
      </w:tr>
      <w:tr w:rsidR="007E5D62" w:rsidRPr="009A14A3" w14:paraId="72B050DB" w14:textId="77777777" w:rsidTr="007E5D62">
        <w:trPr>
          <w:trHeight w:val="192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D8191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 HADS-Anxiety Scale, &gt;7 points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807C75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3 (1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3353BD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 (13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20858D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 (31)</w:t>
            </w:r>
          </w:p>
        </w:tc>
      </w:tr>
      <w:tr w:rsidR="007E5D62" w:rsidRPr="009A14A3" w14:paraId="53BDE420" w14:textId="77777777" w:rsidTr="007E5D62">
        <w:trPr>
          <w:trHeight w:val="116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1ACB34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 HADS-Depression Scale, median (range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F28E97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 (0-1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5504B6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50 (0-19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A26307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 (0-7)</w:t>
            </w:r>
          </w:p>
        </w:tc>
      </w:tr>
      <w:tr w:rsidR="007E5D62" w:rsidRPr="009A14A3" w14:paraId="21456650" w14:textId="77777777" w:rsidTr="007E5D62">
        <w:trPr>
          <w:trHeight w:val="79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E57EA3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 HADS-Depression Scale, &gt;7 points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37F2FB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 (1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7150C4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 (11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3430EA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 (6)</w:t>
            </w:r>
          </w:p>
        </w:tc>
      </w:tr>
      <w:tr w:rsidR="007E5D62" w:rsidRPr="009A14A3" w14:paraId="13713C5E" w14:textId="77777777" w:rsidTr="007E5D62">
        <w:trPr>
          <w:trHeight w:val="145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72D4B7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 FSS, median (range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575F87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66 (1.00-6.7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F87903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44 (1.00-6.77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47400E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.44 (1.00-6.22)</w:t>
            </w:r>
          </w:p>
        </w:tc>
      </w:tr>
      <w:tr w:rsidR="007E5D62" w:rsidRPr="009A14A3" w14:paraId="593F7E84" w14:textId="77777777" w:rsidTr="007E5D62">
        <w:trPr>
          <w:trHeight w:val="79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25AF79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 FSS, ≥ 4 points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C9A02F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6 (3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12DBDA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6 (26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891D8D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0 (63)</w:t>
            </w:r>
          </w:p>
        </w:tc>
      </w:tr>
      <w:tr w:rsidR="007E5D62" w:rsidRPr="009A14A3" w14:paraId="75BC0AA1" w14:textId="77777777" w:rsidTr="007E5D62">
        <w:trPr>
          <w:trHeight w:val="90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E5750D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 AES-S, median (range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C87187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7 (18-5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B820FB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7 (18-52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D62E54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6 (18-38)</w:t>
            </w:r>
          </w:p>
        </w:tc>
      </w:tr>
      <w:tr w:rsidR="007E5D62" w:rsidRPr="009A14A3" w14:paraId="11C397DF" w14:textId="77777777" w:rsidTr="007E5D62">
        <w:trPr>
          <w:trHeight w:val="160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F0B295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 AES-S, ≥ 34 points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FFCDC7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0 (2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86285B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5 (24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C6F576" w14:textId="77777777" w:rsidR="007E5D62" w:rsidRPr="007E5D62" w:rsidRDefault="007E5D62" w:rsidP="007E5D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 (33)</w:t>
            </w:r>
          </w:p>
        </w:tc>
      </w:tr>
      <w:tr w:rsidR="007E5D62" w:rsidRPr="00E76E8A" w14:paraId="3B3E8F35" w14:textId="77777777" w:rsidTr="007E5D62">
        <w:trPr>
          <w:trHeight w:val="160"/>
        </w:trPr>
        <w:tc>
          <w:tcPr>
            <w:tcW w:w="994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CA3232" w14:textId="64F474AA" w:rsidR="002F2968" w:rsidRDefault="002F2968" w:rsidP="0024188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NOTES: </w:t>
            </w: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n (%) for categorical data, unless otherwise specified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</w:p>
          <w:p w14:paraId="5E1A8A75" w14:textId="647C47DF" w:rsidR="007E5D62" w:rsidRPr="007E5D62" w:rsidRDefault="007E5D62" w:rsidP="0024188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Cognitive impairment, </w:t>
            </w:r>
            <w:r w:rsidRPr="007E5D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 score outside the reference range on at least one of the used cognitive tests </w:t>
            </w:r>
            <w:r w:rsidR="00C91CBF">
              <w:rPr>
                <w:rFonts w:ascii="Times New Roman" w:hAnsi="Times New Roman"/>
                <w:sz w:val="24"/>
                <w:szCs w:val="24"/>
                <w:lang w:val="en-US"/>
              </w:rPr>
              <w:t>[20]</w:t>
            </w:r>
            <w:r w:rsidRPr="007E5D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; </w:t>
            </w: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MMSE</w:t>
            </w:r>
            <w:r w:rsidR="00D107A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="006D3AFC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NR2</w:t>
            </w: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="00785A69">
              <w:rPr>
                <w:rFonts w:ascii="Times New Roman" w:hAnsi="Times New Roman"/>
                <w:sz w:val="24"/>
                <w:szCs w:val="24"/>
                <w:lang w:val="en-US"/>
              </w:rPr>
              <w:t>Mini Mental Status Examination Norwegian Revision 2</w:t>
            </w:r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; TMT A, Trail Making Test A; TMT B, Trail Making Test B; COWA, Controlled Oral Word Association; ROCF, Rey-</w:t>
            </w:r>
            <w:proofErr w:type="spellStart"/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Osterrieth</w:t>
            </w:r>
            <w:proofErr w:type="spellEnd"/>
            <w:r w:rsidRPr="007E5D6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Complex Figure; CVLT II, California Verbal Learning Test-II; HADS, Hospital Anxiety and Depression Scale; FSS, Fatigue Severity Scale; AES-S, Apathy Evaluation Scale-Self Report</w:t>
            </w:r>
          </w:p>
        </w:tc>
      </w:tr>
    </w:tbl>
    <w:p w14:paraId="63991AA7" w14:textId="77777777" w:rsidR="00D10FC2" w:rsidRPr="00EA3916" w:rsidRDefault="00D10FC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6F79DD9" w14:textId="746F7501" w:rsidR="000E4A72" w:rsidRPr="00485842" w:rsidRDefault="000E4A7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A75E0A3" w14:textId="77777777" w:rsidR="00BF3E9D" w:rsidRPr="00485842" w:rsidRDefault="00BF3E9D" w:rsidP="00BF3E9D">
      <w:pPr>
        <w:pStyle w:val="Ingenmellomrom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ellrutenett"/>
        <w:tblpPr w:leftFromText="141" w:rightFromText="141" w:vertAnchor="page" w:horzAnchor="page" w:tblpX="940" w:tblpY="564"/>
        <w:tblW w:w="9072" w:type="dxa"/>
        <w:tblInd w:w="0" w:type="dxa"/>
        <w:tblLook w:val="04A0" w:firstRow="1" w:lastRow="0" w:firstColumn="1" w:lastColumn="0" w:noHBand="0" w:noVBand="1"/>
      </w:tblPr>
      <w:tblGrid>
        <w:gridCol w:w="4390"/>
        <w:gridCol w:w="2273"/>
        <w:gridCol w:w="2409"/>
      </w:tblGrid>
      <w:tr w:rsidR="006E6191" w:rsidRPr="00E76E8A" w14:paraId="70935362" w14:textId="77777777" w:rsidTr="00D30457">
        <w:trPr>
          <w:trHeight w:val="146"/>
        </w:trPr>
        <w:tc>
          <w:tcPr>
            <w:tcW w:w="90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2FA8A2A" w14:textId="5513F5FB" w:rsidR="006E6191" w:rsidRPr="00C25D6A" w:rsidRDefault="006E6191" w:rsidP="000A29C9">
            <w:pPr>
              <w:pStyle w:val="Ingenmellomrom"/>
              <w:spacing w:line="360" w:lineRule="auto"/>
              <w:rPr>
                <w:rFonts w:ascii="Times New Roman" w:hAnsi="Times New Roman"/>
                <w:sz w:val="24"/>
                <w:szCs w:val="24"/>
                <w:lang w:val="en-US" w:eastAsia="nb-NO"/>
              </w:rPr>
            </w:pPr>
            <w:r w:rsidRPr="0048584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lastRenderedPageBreak/>
              <w:t>Table II. Cognitive and emotional functioning of patients who returned to full-time work (FTW) and those who did not (NFTW) 12 months after mild ischemic stroke.</w:t>
            </w:r>
          </w:p>
        </w:tc>
      </w:tr>
      <w:tr w:rsidR="006E6191" w:rsidRPr="009A14A3" w14:paraId="1685F1A1" w14:textId="77777777" w:rsidTr="00D30457">
        <w:trPr>
          <w:trHeight w:val="146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F2C68B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B7AAB9" w14:textId="77777777" w:rsidR="006E6191" w:rsidRPr="009A14A3" w:rsidRDefault="006E6191" w:rsidP="006E6191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9A14A3">
              <w:rPr>
                <w:rFonts w:ascii="Times New Roman" w:hAnsi="Times New Roman"/>
                <w:sz w:val="24"/>
                <w:szCs w:val="24"/>
                <w:lang w:val="en-GB" w:eastAsia="nb-NO"/>
              </w:rPr>
              <w:t>FTW</w:t>
            </w:r>
          </w:p>
          <w:p w14:paraId="7B1D4815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sz w:val="24"/>
                <w:szCs w:val="24"/>
                <w:lang w:val="en-GB" w:eastAsia="nb-NO"/>
              </w:rPr>
              <w:t>N=47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633568" w14:textId="77777777" w:rsidR="006E6191" w:rsidRPr="009A14A3" w:rsidRDefault="006E6191" w:rsidP="006E6191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9A14A3">
              <w:rPr>
                <w:rFonts w:ascii="Times New Roman" w:hAnsi="Times New Roman"/>
                <w:sz w:val="24"/>
                <w:szCs w:val="24"/>
                <w:lang w:val="en-GB" w:eastAsia="nb-NO"/>
              </w:rPr>
              <w:t>NFTW</w:t>
            </w:r>
          </w:p>
          <w:p w14:paraId="5204A049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sz w:val="24"/>
                <w:szCs w:val="24"/>
                <w:lang w:val="en-GB" w:eastAsia="nb-NO"/>
              </w:rPr>
              <w:t>N=31</w:t>
            </w:r>
          </w:p>
        </w:tc>
      </w:tr>
      <w:tr w:rsidR="006E6191" w:rsidRPr="009A14A3" w14:paraId="0165429B" w14:textId="77777777" w:rsidTr="00D30457">
        <w:trPr>
          <w:trHeight w:val="24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93708D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Impairments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519A80" w14:textId="77777777" w:rsidR="006E6191" w:rsidRPr="009A14A3" w:rsidRDefault="006E6191" w:rsidP="006E619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A11311" w14:textId="77777777" w:rsidR="006E6191" w:rsidRPr="009A14A3" w:rsidRDefault="006E6191" w:rsidP="006E619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E6191" w:rsidRPr="009A14A3" w14:paraId="70E916DB" w14:textId="77777777" w:rsidTr="00D30457">
        <w:trPr>
          <w:trHeight w:val="163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B8D61A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 </w:t>
            </w: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Cognitive impairments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FA7A36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8 (60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2F5BFE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1 (68)</w:t>
            </w:r>
          </w:p>
        </w:tc>
      </w:tr>
      <w:tr w:rsidR="006E6191" w:rsidRPr="009A14A3" w14:paraId="2A96C1E8" w14:textId="77777777" w:rsidTr="00D30457">
        <w:trPr>
          <w:trHeight w:val="163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1ECBDE" w14:textId="6BEADB8E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 MMSE</w:t>
            </w:r>
            <w:r w:rsidR="00D107A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NR2 score &lt; 27/30 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7FC44F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9B0189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 (13)</w:t>
            </w:r>
          </w:p>
        </w:tc>
      </w:tr>
      <w:tr w:rsidR="006E6191" w:rsidRPr="009A14A3" w14:paraId="713E9429" w14:textId="77777777" w:rsidTr="00D30457">
        <w:trPr>
          <w:trHeight w:val="163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99B2A7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 Clock drawing score &lt;4/5 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67948C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BA9DA4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 (7)</w:t>
            </w:r>
          </w:p>
        </w:tc>
      </w:tr>
      <w:tr w:rsidR="006E6191" w:rsidRPr="009A14A3" w14:paraId="768C706F" w14:textId="77777777" w:rsidTr="00D30457">
        <w:trPr>
          <w:trHeight w:val="163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C6E534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 TMT A, time &gt; 60 sec 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53BC8E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756410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 (0)</w:t>
            </w:r>
          </w:p>
        </w:tc>
      </w:tr>
      <w:tr w:rsidR="006E6191" w:rsidRPr="009A14A3" w14:paraId="3D95A39C" w14:textId="77777777" w:rsidTr="00D30457">
        <w:trPr>
          <w:trHeight w:val="163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C23C20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 TMT B, time &gt;120 sec 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895D63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 (4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D0568F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 (13)</w:t>
            </w:r>
          </w:p>
        </w:tc>
      </w:tr>
      <w:tr w:rsidR="006E6191" w:rsidRPr="009A14A3" w14:paraId="6FD5F3AC" w14:textId="77777777" w:rsidTr="00D30457">
        <w:trPr>
          <w:trHeight w:val="163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B274A9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 COWA, letter </w:t>
            </w:r>
            <w:proofErr w:type="gramStart"/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fluency  ≤</w:t>
            </w:r>
            <w:proofErr w:type="gramEnd"/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-1 SD 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323AD4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9 (41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07C324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0 (33)</w:t>
            </w:r>
          </w:p>
        </w:tc>
      </w:tr>
      <w:tr w:rsidR="006E6191" w:rsidRPr="009A14A3" w14:paraId="64F692AF" w14:textId="77777777" w:rsidTr="00D30457">
        <w:trPr>
          <w:trHeight w:val="163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F20524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 ROCF, copy ≤-1 SD 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BC396D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F3F478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 (13)</w:t>
            </w:r>
          </w:p>
        </w:tc>
      </w:tr>
      <w:tr w:rsidR="006E6191" w:rsidRPr="009A14A3" w14:paraId="3F849EAC" w14:textId="77777777" w:rsidTr="00D30457">
        <w:trPr>
          <w:trHeight w:val="163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661D69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 ROCF, delayed recall ≤-1 SD 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833D2F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0 (21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CEE719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9 (30)</w:t>
            </w:r>
          </w:p>
        </w:tc>
      </w:tr>
      <w:tr w:rsidR="006E6191" w:rsidRPr="009A14A3" w14:paraId="1634CB8E" w14:textId="77777777" w:rsidTr="00D30457">
        <w:trPr>
          <w:trHeight w:val="163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C80F50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 CVLT-II, total learning ≤-1 SD 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00604E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 (4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7B6DEC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 (10)</w:t>
            </w:r>
          </w:p>
        </w:tc>
      </w:tr>
      <w:tr w:rsidR="006E6191" w:rsidRPr="009A14A3" w14:paraId="692574FD" w14:textId="77777777" w:rsidTr="00D30457">
        <w:trPr>
          <w:trHeight w:val="163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71D1BE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 CVLT-II, short delay free recall ≤ -1SD 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88209E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 (7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5828E3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 (23)</w:t>
            </w:r>
          </w:p>
        </w:tc>
      </w:tr>
      <w:tr w:rsidR="006E6191" w:rsidRPr="009A14A3" w14:paraId="5B376AE7" w14:textId="77777777" w:rsidTr="00D30457">
        <w:trPr>
          <w:trHeight w:val="163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05F6BC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 CVLT-II, long delay free recall ≤ -1SD 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D7688E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 (7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D2FCC3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 (13)</w:t>
            </w:r>
          </w:p>
        </w:tc>
      </w:tr>
      <w:tr w:rsidR="006E6191" w:rsidRPr="009A14A3" w14:paraId="12354885" w14:textId="77777777" w:rsidTr="00D30457">
        <w:trPr>
          <w:trHeight w:val="17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0D043E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Emotional assessments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68C70B" w14:textId="77777777" w:rsidR="006E6191" w:rsidRPr="009A14A3" w:rsidRDefault="006E6191" w:rsidP="006E619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A8C90A" w14:textId="77777777" w:rsidR="006E6191" w:rsidRPr="009A14A3" w:rsidRDefault="006E6191" w:rsidP="006E619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E6191" w:rsidRPr="009A14A3" w14:paraId="44729F5E" w14:textId="77777777" w:rsidTr="00D30457">
        <w:trPr>
          <w:trHeight w:val="93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2BDF86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 HADS-Anxiety Scale, median (range)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2ADCEA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 (0-10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69D08E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.50 (0-15)</w:t>
            </w:r>
          </w:p>
        </w:tc>
      </w:tr>
      <w:tr w:rsidR="006E6191" w:rsidRPr="009A14A3" w14:paraId="060F43D6" w14:textId="77777777" w:rsidTr="00D30457">
        <w:trPr>
          <w:trHeight w:val="192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58B36F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 HADS-Anxiety Scale, &gt;7 points 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E8A4CE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 (9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0759DE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9 (29)</w:t>
            </w:r>
          </w:p>
        </w:tc>
      </w:tr>
      <w:tr w:rsidR="006E6191" w:rsidRPr="009A14A3" w14:paraId="38F1D411" w14:textId="77777777" w:rsidTr="00D30457">
        <w:trPr>
          <w:trHeight w:val="116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AA2656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 HADS-Depression Scale, median (range)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8D708F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 (0-10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23E415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 (0-19)</w:t>
            </w:r>
          </w:p>
        </w:tc>
      </w:tr>
      <w:tr w:rsidR="006E6191" w:rsidRPr="009A14A3" w14:paraId="09DDF69F" w14:textId="77777777" w:rsidTr="00D30457">
        <w:trPr>
          <w:trHeight w:val="79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61733B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 HADS-Depression Scale, &gt;7 points 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8E7D38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 (4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669E90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 (19)</w:t>
            </w:r>
          </w:p>
        </w:tc>
      </w:tr>
      <w:tr w:rsidR="006E6191" w:rsidRPr="009A14A3" w14:paraId="182D3147" w14:textId="77777777" w:rsidTr="00D30457">
        <w:trPr>
          <w:trHeight w:val="14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4AF25A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 FSS, median (range)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403034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00 (1.00-5.77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85F5A2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.11 (1.00-6.77)</w:t>
            </w:r>
          </w:p>
        </w:tc>
      </w:tr>
      <w:tr w:rsidR="006E6191" w:rsidRPr="009A14A3" w14:paraId="12565429" w14:textId="77777777" w:rsidTr="00D30457">
        <w:trPr>
          <w:trHeight w:val="79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C83A27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 FSS, ≥ 4 points 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6B96F9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9 (19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8BC020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7 (55)</w:t>
            </w:r>
          </w:p>
        </w:tc>
      </w:tr>
      <w:tr w:rsidR="006E6191" w:rsidRPr="009A14A3" w14:paraId="72EDAF9C" w14:textId="77777777" w:rsidTr="00D30457">
        <w:trPr>
          <w:trHeight w:val="9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E755C8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 AES-S, median (range)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D28591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7 (18-52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5AD015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0.50 (18-50</w:t>
            </w:r>
          </w:p>
        </w:tc>
      </w:tr>
      <w:tr w:rsidR="006E6191" w:rsidRPr="009A14A3" w14:paraId="7DCF0ADA" w14:textId="77777777" w:rsidTr="00D30457">
        <w:trPr>
          <w:trHeight w:val="16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76E8C9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 AES-S, ≥ 34 points 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CD3D44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9 (19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B40FCE" w14:textId="77777777" w:rsidR="006E6191" w:rsidRPr="009A14A3" w:rsidRDefault="006E6191" w:rsidP="006E61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 (37)</w:t>
            </w:r>
          </w:p>
        </w:tc>
      </w:tr>
      <w:tr w:rsidR="006E6191" w:rsidRPr="00E76E8A" w14:paraId="5B566498" w14:textId="77777777" w:rsidTr="00D30457">
        <w:trPr>
          <w:trHeight w:val="160"/>
        </w:trPr>
        <w:tc>
          <w:tcPr>
            <w:tcW w:w="90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D6490E" w14:textId="558FF5A0" w:rsidR="000A29C9" w:rsidRDefault="000A29C9" w:rsidP="000A29C9">
            <w:pPr>
              <w:pStyle w:val="Ingenmellomrom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NOTES: </w:t>
            </w:r>
            <w:r w:rsidRPr="0048584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n (%) for categorical data, unless otherwise specified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</w:p>
          <w:p w14:paraId="0AE0562B" w14:textId="0E2893DE" w:rsidR="0073598D" w:rsidRPr="00D107A5" w:rsidRDefault="006E6191" w:rsidP="006E619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Cognitive impairment, </w:t>
            </w:r>
            <w:r w:rsidRPr="009A14A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 score outside the reference range on at least one of the used cognitive tests </w:t>
            </w:r>
            <w:r w:rsidR="00ED691A">
              <w:rPr>
                <w:rFonts w:ascii="Times New Roman" w:hAnsi="Times New Roman"/>
                <w:sz w:val="24"/>
                <w:szCs w:val="24"/>
                <w:lang w:val="en-US"/>
              </w:rPr>
              <w:t>[20]</w:t>
            </w:r>
            <w:r w:rsidRPr="009A14A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; </w:t>
            </w: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MMSE</w:t>
            </w:r>
            <w:r w:rsidR="0092577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="006D3AFC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NR2</w:t>
            </w: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="00D30457">
              <w:rPr>
                <w:rFonts w:ascii="Times New Roman" w:hAnsi="Times New Roman"/>
                <w:sz w:val="24"/>
                <w:szCs w:val="24"/>
                <w:lang w:val="en-US"/>
              </w:rPr>
              <w:t>Mini Mental Status Examination Norwegian Revision 2</w:t>
            </w:r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; TMT A, Trail Making Test A; TMT B, Trail Making Test B; COWA, Controlled Oral Word Association; ROCF, Rey-</w:t>
            </w:r>
            <w:proofErr w:type="spellStart"/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Osterrieth</w:t>
            </w:r>
            <w:proofErr w:type="spellEnd"/>
            <w:r w:rsidRPr="009A1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Complex Figure; CVLT II, California Verbal Learning Test-II; HADS, Hospital Anxiety and Depression Scale; FSS, Fatigue Severity Scale; AES-S, Apathy Evaluation Scale-Self Report</w:t>
            </w:r>
          </w:p>
        </w:tc>
      </w:tr>
    </w:tbl>
    <w:p w14:paraId="522643BB" w14:textId="77777777" w:rsidR="00485842" w:rsidRPr="00485842" w:rsidRDefault="0048584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E25A9FA" w14:textId="45F6C2EC" w:rsidR="000E4A72" w:rsidRPr="00485842" w:rsidRDefault="000E4A72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0E4A72" w:rsidRPr="004858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A72"/>
    <w:rsid w:val="00074977"/>
    <w:rsid w:val="000A29C9"/>
    <w:rsid w:val="000A2BEE"/>
    <w:rsid w:val="000A5582"/>
    <w:rsid w:val="000B2BFE"/>
    <w:rsid w:val="000E4A72"/>
    <w:rsid w:val="001A5016"/>
    <w:rsid w:val="00226017"/>
    <w:rsid w:val="00241884"/>
    <w:rsid w:val="002F2968"/>
    <w:rsid w:val="0033173C"/>
    <w:rsid w:val="003A0D99"/>
    <w:rsid w:val="00401641"/>
    <w:rsid w:val="004242B4"/>
    <w:rsid w:val="00485842"/>
    <w:rsid w:val="005838C0"/>
    <w:rsid w:val="005E7296"/>
    <w:rsid w:val="005F5E94"/>
    <w:rsid w:val="00603891"/>
    <w:rsid w:val="006D3AFC"/>
    <w:rsid w:val="006E6191"/>
    <w:rsid w:val="0073598D"/>
    <w:rsid w:val="00785A69"/>
    <w:rsid w:val="007E5D62"/>
    <w:rsid w:val="0092577D"/>
    <w:rsid w:val="009A14A3"/>
    <w:rsid w:val="00AB08B1"/>
    <w:rsid w:val="00BF3E9D"/>
    <w:rsid w:val="00C25D6A"/>
    <w:rsid w:val="00C91CBF"/>
    <w:rsid w:val="00CC4669"/>
    <w:rsid w:val="00D107A5"/>
    <w:rsid w:val="00D10FC2"/>
    <w:rsid w:val="00D30457"/>
    <w:rsid w:val="00E76E8A"/>
    <w:rsid w:val="00EA3916"/>
    <w:rsid w:val="00ED691A"/>
    <w:rsid w:val="00F65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442EA5"/>
  <w15:chartTrackingRefBased/>
  <w15:docId w15:val="{FAE9F23A-1DA9-4151-8C7A-A9EDFAF8E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0E4A72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nmellomrom">
    <w:name w:val="No Spacing"/>
    <w:link w:val="IngenmellomromTegn"/>
    <w:uiPriority w:val="1"/>
    <w:qFormat/>
    <w:rsid w:val="000E4A72"/>
    <w:pPr>
      <w:spacing w:after="0" w:line="240" w:lineRule="auto"/>
    </w:pPr>
  </w:style>
  <w:style w:type="character" w:customStyle="1" w:styleId="IngenmellomromTegn">
    <w:name w:val="Ingen mellomrom Tegn"/>
    <w:basedOn w:val="Standardskriftforavsnitt"/>
    <w:link w:val="Ingenmellomrom"/>
    <w:uiPriority w:val="1"/>
    <w:rsid w:val="000E4A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541</Words>
  <Characters>2868</Characters>
  <Application>Microsoft Office Word</Application>
  <DocSecurity>0</DocSecurity>
  <Lines>23</Lines>
  <Paragraphs>6</Paragraphs>
  <ScaleCrop>false</ScaleCrop>
  <Company/>
  <LinksUpToDate>false</LinksUpToDate>
  <CharactersWithSpaces>3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Vlachos</dc:creator>
  <cp:keywords/>
  <dc:description/>
  <cp:lastModifiedBy>Georgios Vlachos</cp:lastModifiedBy>
  <cp:revision>38</cp:revision>
  <dcterms:created xsi:type="dcterms:W3CDTF">2022-08-25T08:17:00Z</dcterms:created>
  <dcterms:modified xsi:type="dcterms:W3CDTF">2022-11-25T00:52:00Z</dcterms:modified>
</cp:coreProperties>
</file>